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Table S1: Backwards stepwise b</w:t>
      </w:r>
      <w:r>
        <w:rPr/>
        <w:t>inary logistic regression analysis for 24h-survival in patients without coronary intervention (n=430)</w:t>
      </w:r>
    </w:p>
    <w:tbl>
      <w:tblPr>
        <w:tblW w:w="877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0"/>
        <w:gridCol w:w="2155"/>
        <w:gridCol w:w="1160"/>
        <w:gridCol w:w="920"/>
        <w:gridCol w:w="920"/>
        <w:gridCol w:w="920"/>
        <w:gridCol w:w="920"/>
        <w:gridCol w:w="920"/>
      </w:tblGrid>
      <w:tr>
        <w:trPr>
          <w:trHeight w:val="510" w:hRule="atLeast"/>
        </w:trPr>
        <w:tc>
          <w:tcPr>
            <w:tcW w:w="8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21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gression coefficient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R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CL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CL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ep 1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ypothermi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39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3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.36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ibrinolysi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78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5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7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cation at hom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6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09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&lt; 60 year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5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7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7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09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itnessed OHC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3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8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89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ystander CPR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4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47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9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.73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rdiac etiology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6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9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7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9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F/pVT as first rhyth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5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5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54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38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8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6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ep 2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ypothermi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39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3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.37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ibrinolysi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77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5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7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cation at hom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10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&lt; 60 year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5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7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7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09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ystander CPR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48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.7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rdiac etiology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6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9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7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9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F/pVT as first rhyth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5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4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54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35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7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97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ep 3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ypothermi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3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46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34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.5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ibrinolysi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79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5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6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cation at hom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17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&lt; 60 year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7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5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9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36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35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ystander CPR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43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8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.6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F/pVT as first rhyth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5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3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5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9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ep 4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ypothermi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0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23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23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.0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ibrinolysi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7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9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6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cation at hom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16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ystander CPR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9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65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9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0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F/pVT as first rhyth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5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6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32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4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9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ep 5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ypothermi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0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24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2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.0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ibrinolysi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6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7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7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ystander CPR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6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5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3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.75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F/pVT as first rhyth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7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16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6</w:t>
            </w:r>
          </w:p>
        </w:tc>
      </w:tr>
      <w:tr>
        <w:trPr>
          <w:trHeight w:val="270" w:hRule="atLeast"/>
        </w:trPr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21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29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44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12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95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18"/>
          <w:szCs w:val="18"/>
          <w:lang w:val="en-US"/>
        </w:rPr>
        <w:t>OR indicates adjusted odds ratio; LCL, lower 95% confidence interval limit; UCL, upper 95% confidence interval limit; SE, standard error of the regression coefficient; VF, ventricular fibrillation; pVT, pulseless ventricular tachycardia; OHCA, out-of-hospital cardiac arrest; CPR, cardiopulmonary resuscitation. Backward elimination involved starting with all candidate variables (Step 1) and testing them one by one for statistical significance, deleting any that were not significant.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Table S2: Backwards stepwise b</w:t>
      </w:r>
      <w:r>
        <w:rPr/>
        <w:t>inary logistic regression analysis for good neurological outcome at hospital discharge in patients without coronary intervention (n=430)</w:t>
      </w:r>
    </w:p>
    <w:tbl>
      <w:tblPr>
        <w:tblW w:w="877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0"/>
        <w:gridCol w:w="2135"/>
        <w:gridCol w:w="1160"/>
        <w:gridCol w:w="920"/>
        <w:gridCol w:w="920"/>
        <w:gridCol w:w="920"/>
        <w:gridCol w:w="920"/>
        <w:gridCol w:w="920"/>
      </w:tblGrid>
      <w:tr>
        <w:trPr>
          <w:trHeight w:val="510" w:hRule="atLeast"/>
        </w:trPr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21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gression coefficient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R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CL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CL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ep 1</w:t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ypothermi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0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1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ibrinolysi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6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4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4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72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cation at hom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19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87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&lt; 60 year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7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6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09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itnessed OHC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8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6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68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23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ystander CPR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08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95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rdiac etiology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3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8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8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F/pVT as first rhyth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7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6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8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0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2.87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ep 2</w:t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ypothermi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3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1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ibrinolysi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5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4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97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cation at hom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4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2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85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&lt; 60 year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7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7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1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ystander CPR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7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9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1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rdiac etiology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35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5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F/pVT as first rhyth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6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6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8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99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2.69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ep 3</w:t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ypothermi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8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9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05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ibrinolysi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5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9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5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9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cation at hom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8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0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1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97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&lt; 60 year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9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29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rdiac etiology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3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8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F/pVT as first rhyth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69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1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2.66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ep 4</w:t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ypothermi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8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9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9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04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ibrinolysi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5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5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8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3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cation at hom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9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4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9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0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12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&lt; 60 year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9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45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5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F/pVT as first rhyth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9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0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45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48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2.87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ep 5</w:t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ypothermi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5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0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88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cation at hom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6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8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9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37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&lt; 60 year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7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5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1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F/pVT as first rhyth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45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48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2.89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ep 6</w:t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ypothermi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5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6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89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&lt; 60 year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07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F/pVT as first rhyth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7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6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09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21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2.596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6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75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OR indicates adjusted odds ratio; LCL, lower 95% confidence interval limit; UCL, upper 95% confidence interval limit; SE, standard error of the regression coefficient; VF, ventricular fibrillation; pVT, pulseless ventricular tachycardia; OHCA, out-of-hospital cardiac arrest; CPR, cardiopulmonary resuscitation. Backward elimination involved starting with all candidate variables (Step 1) and testing them one by one for statistical significance, deleting any that were not significant.</w:t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S3: Backwards stepwise binary logistic regression analysis for 24h-survival in normothermicpatients </w:t>
      </w:r>
      <w:r>
        <w:rPr/>
        <w:t>(n=405)</w:t>
      </w:r>
    </w:p>
    <w:tbl>
      <w:tblPr>
        <w:tblW w:w="877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0"/>
        <w:gridCol w:w="2155"/>
        <w:gridCol w:w="1160"/>
        <w:gridCol w:w="920"/>
        <w:gridCol w:w="920"/>
        <w:gridCol w:w="920"/>
        <w:gridCol w:w="920"/>
        <w:gridCol w:w="920"/>
      </w:tblGrid>
      <w:tr>
        <w:trPr>
          <w:trHeight w:val="570" w:hRule="atLeast"/>
        </w:trPr>
        <w:tc>
          <w:tcPr>
            <w:tcW w:w="8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21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gression coefficient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R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CL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CL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ep 1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C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8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4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76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ibrinolysi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1.2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9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4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8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cation at hom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9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9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6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4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&lt; 60 year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8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5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8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68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58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itnessed OHC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7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8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93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ystander CPR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5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3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74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rdiac etiology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7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2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2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F/pVT as first rhyth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9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5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66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63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ep 2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C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9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4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44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4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8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ibrinolysi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1.2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9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4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8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cation at hom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9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9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7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39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&lt; 60 year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7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8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6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58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itnessed OHC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7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8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96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ystander CPR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5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3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75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F/pVT as first rhyth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5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8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65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59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6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5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ep 3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C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4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5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8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9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ibrinolysi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1.2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9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4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9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cation at hom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9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9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4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&lt; 60 year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7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0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8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6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57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ystander CPR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4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57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7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8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F/pVT as first rhyth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0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4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8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64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47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ep 4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C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9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4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4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6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8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ibrinolysi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1.15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5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&lt; 60 year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6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8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7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58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3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ystander CPR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5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68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F/pVT as first rhyth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6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5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47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21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84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54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53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6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OR indicates adjusted odds ratio; LCL, lower 95% confidence interval limit; UCL, upper 95% confidence interval limit; SE, standard error of the regression coefficient; PCI, percutaneous coronary intervention; VF, ventricular fibrillation; pVT, pulseless ventricular tachycardia; OHCA, out-of-hospital cardiac arrest; CPR, cardiopulmonary resuscitation. Backward elimination involved starting with all candidate variables (Step 1) and testing them one by one for statistical significance, deleting any that were not significant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S4: Backwards stepwise binary logistic regression analysis for good neurological outcome at hospital discharge in normothermicpatients </w:t>
      </w:r>
      <w:r>
        <w:rPr/>
        <w:t>(n=405)</w:t>
      </w:r>
    </w:p>
    <w:tbl>
      <w:tblPr>
        <w:tblW w:w="86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0"/>
        <w:gridCol w:w="2015"/>
        <w:gridCol w:w="1160"/>
        <w:gridCol w:w="920"/>
        <w:gridCol w:w="920"/>
        <w:gridCol w:w="920"/>
        <w:gridCol w:w="920"/>
        <w:gridCol w:w="920"/>
      </w:tblGrid>
      <w:tr>
        <w:trPr>
          <w:trHeight w:val="525" w:hRule="atLeast"/>
        </w:trPr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201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gression coefficient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R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CL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CL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ep 1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C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5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.57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0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.25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ibrinolysi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1.03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5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40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cation at hom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0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7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59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59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&lt; 60 year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0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itnessed OHC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9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8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7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05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04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ystander CPR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8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3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3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76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rdiac etiology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7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0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09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46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F/pVT as first rhyth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72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88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3.18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ep 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C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5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.57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0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.26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ibrinolysi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1.03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cation at hom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0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7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59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57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&lt; 60 year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99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itnessed OHC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8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8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8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03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02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rdiac etiology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7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0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09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45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F/pVT as first rhyth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4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7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86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3.18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ep 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C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3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.03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3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.94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ibrinolysi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1.0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5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40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cation at hom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0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3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8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6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7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&lt; 60 year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0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8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79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itnessed OHC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4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8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9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8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0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99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F/pVT as first rhyth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8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97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2.96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ep 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C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8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.77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2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.3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ibrinolysi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99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6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3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9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&lt; 60 year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7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6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5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66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3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itnessed OHC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7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8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5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18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83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F/pVT as first rhyth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8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8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7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0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2.77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8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ep 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C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38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.8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86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.9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ibrinolysi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9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9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9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5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4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&lt; 60 year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3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9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77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itnessed OHC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7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8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7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2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80</w:t>
            </w:r>
          </w:p>
        </w:tc>
      </w:tr>
      <w:tr>
        <w:trPr>
          <w:trHeight w:val="270" w:hRule="atLeast"/>
        </w:trPr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20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2.680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76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OR indicates adjusted odds ratio; LCL, lower 95% confidence interval limit; UCL, upper 95% confidence interval limit; SE, standard error of the regression coefficient; PCI, percutaneous coronary intervention; VF, ventricular fibrillation; pVT, pulseless ventricular tachycardia; OHCA, out-of-hospital cardiac arrest; CPR, cardiopulmonary resuscitation. Backward elimination involved starting with all candidate variables (Step 1) and testing them one by one for statistical significance, deleting any that were not significant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Table S5: Backwards stepwise b</w:t>
      </w:r>
      <w:r>
        <w:rPr/>
        <w:t>inary logistic regression analysis for 24h-survival in all patients (n=584)</w:t>
      </w:r>
    </w:p>
    <w:tbl>
      <w:tblPr>
        <w:tblW w:w="877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0"/>
        <w:gridCol w:w="2155"/>
        <w:gridCol w:w="1160"/>
        <w:gridCol w:w="920"/>
        <w:gridCol w:w="920"/>
        <w:gridCol w:w="920"/>
        <w:gridCol w:w="920"/>
        <w:gridCol w:w="920"/>
      </w:tblGrid>
      <w:tr>
        <w:trPr>
          <w:trHeight w:val="540" w:hRule="atLeast"/>
        </w:trPr>
        <w:tc>
          <w:tcPr>
            <w:tcW w:w="8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21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gression coefficient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R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CL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CL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ep 1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ypothermi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5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1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.69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C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4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8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7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09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ibrinolysi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1.0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6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6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cation at hom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5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8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5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3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3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&lt; 60 year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8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87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itnessed OHC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7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3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5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7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ystander CPR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4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05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rdiac etiology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5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0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97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F/pVT as first rhyth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7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9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9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59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5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ep 2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ypothermi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5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13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.68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C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8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8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05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ibrinolysi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1.0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6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6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cation at hom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5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8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5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3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3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&lt; 60 year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8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84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itnessed OHC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7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3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5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7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ystander CPR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4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05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F/pVT as first rhyth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7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9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59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5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ep 3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ypothermi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5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1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.66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C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6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90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18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ibrinolysi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97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7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0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7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cation at hom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5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8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5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3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&lt; 60 year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9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84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ystander CPR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9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3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9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17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F/pVT as first rhyth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6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9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4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9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6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ep 4</w:t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ypothermi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5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1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.64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C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5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88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1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ibrinolysi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9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9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9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&lt; 60 year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8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9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8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ystander CPR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9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7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07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F/pVT as first rhyth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9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7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8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8</w:t>
            </w:r>
          </w:p>
        </w:tc>
      </w:tr>
      <w:tr>
        <w:trPr>
          <w:trHeight w:val="270" w:hRule="atLeast"/>
        </w:trPr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21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61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49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70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79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OR indicates adjusted odds ratio; LCL, lower 95% confidence interval limit; UCL, upper 95% confidence interval limit; SE, standard error of the regression coefficient; PCI, percutaneous coronary intervention; VF, ventricular fibrillation; pVT, pulseless ventricular tachycardia; OHCA, out-of-hospital cardiac arrest; CPR, cardiopulmonary resuscitation. Backward elimination involved starting with all candidate variables (Step 1) and testing them one by one for statistical significance, deleting any that were not significant.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Table S6: Backwards stepwise b</w:t>
      </w:r>
      <w:r>
        <w:rPr/>
        <w:t>inary logistic regression analysis for good neurological outcome at hospital discharge in all patients (n=584)</w:t>
      </w:r>
    </w:p>
    <w:tbl>
      <w:tblPr>
        <w:tblW w:w="877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0"/>
        <w:gridCol w:w="2135"/>
        <w:gridCol w:w="1160"/>
        <w:gridCol w:w="920"/>
        <w:gridCol w:w="920"/>
        <w:gridCol w:w="920"/>
        <w:gridCol w:w="920"/>
        <w:gridCol w:w="920"/>
      </w:tblGrid>
      <w:tr>
        <w:trPr>
          <w:trHeight w:val="570" w:hRule="atLeast"/>
        </w:trPr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21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gression coefficient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R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CL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CL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ep 1</w:t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ypothermi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8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3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9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C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16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17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39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ibrinolysi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4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4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cation at hom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5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3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88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&lt; 60 year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36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8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4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itnessed OHC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4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5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4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3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ystander CPR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33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8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80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rdiac etiology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49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88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F/pVT as first rhyth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4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46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88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3.0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ep 2</w:t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ypothermi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8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3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0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C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3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16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16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37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ibrinolysi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43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4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4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92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&lt; 60 year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35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8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4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itnessed OHC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4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5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45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ystander CPR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3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8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7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rdiac etiology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8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49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85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F/pVT as first rhyth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3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45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89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2.99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9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ep 3</w:t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ypothermi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6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9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3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7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C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8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37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33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6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ibrinolysi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5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5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99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&lt; 60 year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7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24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19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itnessed OHC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5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47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ystander CPR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3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9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85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F/pVT as first rhyth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6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9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54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5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2.8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ep 4</w:t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C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59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49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96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ibrinolysi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5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4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7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1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&lt; 60 year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2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1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itnessed OHC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7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48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ystander CPR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9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87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F/pVT as first rhyth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9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4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3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6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2.7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ep 5</w:t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C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5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47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87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ibrinolysi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45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7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&lt; 60 year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06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86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itnessed OHC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9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5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30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F/pVT as first rhyth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56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2.73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0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ep 6</w:t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C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65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5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.0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&lt; 60 year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5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86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3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49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itnessed OHC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9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26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F/pVT as first rhyth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7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5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43</w:t>
            </w:r>
          </w:p>
        </w:tc>
      </w:tr>
      <w:tr>
        <w:trPr>
          <w:trHeight w:val="270" w:hRule="atLeast"/>
        </w:trPr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21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2.772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09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3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OR indicates adjusted odds ratio; LCL, lower 95% confidence interval limit; UCL, upper 95% confidence interval limit; SE, standard error of the regression coefficient; PCI, percutaneous coronary intervention; VF, ventricular fibrillation; pVT, pulseless ventricular tachycardia; OHCA, out-of-hospital cardiac arrest; CPR, cardiopulmonary resuscitation. Backward elimination involved starting with all candidate variables (Step 1) and testing them one by one for statistical significance, deleting any that were not significant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18:05:00Z</dcterms:created>
  <dc:creator>Jan-Thorsten Gräsner</dc:creator>
  <dc:description/>
  <dc:language>en-US</dc:language>
  <cp:lastModifiedBy>Patrick Meybohm</cp:lastModifiedBy>
  <dcterms:modified xsi:type="dcterms:W3CDTF">2011-02-09T18:05:00Z</dcterms:modified>
  <cp:revision>3</cp:revision>
  <dc:subject/>
  <dc:title/>
</cp:coreProperties>
</file>